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838" w:rsidRDefault="00673838" w:rsidP="00673838">
      <w:pPr>
        <w:spacing w:line="360" w:lineRule="auto"/>
        <w:jc w:val="both"/>
        <w:outlineLvl w:val="0"/>
        <w:rPr>
          <w:rFonts w:ascii="Arial" w:hAnsi="Arial" w:cs="Arial"/>
          <w:color w:val="000000"/>
          <w:lang w:val="en-US"/>
        </w:rPr>
      </w:pPr>
      <w:r w:rsidRPr="00883D65">
        <w:rPr>
          <w:rFonts w:ascii="Arial" w:hAnsi="Arial" w:cs="Arial"/>
          <w:b/>
          <w:lang w:val="en-US"/>
        </w:rPr>
        <w:t xml:space="preserve">S2 Table. Observed genetic interactions between </w:t>
      </w:r>
      <w:r w:rsidRPr="00855187">
        <w:rPr>
          <w:rFonts w:ascii="Arial" w:hAnsi="Arial" w:cs="Arial"/>
          <w:b/>
        </w:rPr>
        <w:t>α</w:t>
      </w:r>
      <w:r w:rsidRPr="00883D65">
        <w:rPr>
          <w:rFonts w:ascii="Arial" w:hAnsi="Arial" w:cs="Arial"/>
          <w:b/>
          <w:lang w:val="en-US"/>
        </w:rPr>
        <w:t>Syn and</w:t>
      </w:r>
      <w:r w:rsidRPr="00883D65">
        <w:rPr>
          <w:rFonts w:ascii="Arial" w:hAnsi="Arial" w:cs="Arial"/>
          <w:b/>
          <w:i/>
          <w:iCs/>
          <w:lang w:val="en-US"/>
        </w:rPr>
        <w:t xml:space="preserve"> </w:t>
      </w:r>
      <w:r w:rsidRPr="00883D65">
        <w:rPr>
          <w:rFonts w:ascii="Arial" w:hAnsi="Arial" w:cs="Arial"/>
          <w:b/>
          <w:lang w:val="en-US"/>
        </w:rPr>
        <w:t>the</w:t>
      </w:r>
      <w:r w:rsidRPr="00883D65">
        <w:rPr>
          <w:rFonts w:ascii="Arial" w:hAnsi="Arial" w:cs="Arial"/>
          <w:b/>
          <w:i/>
          <w:iCs/>
          <w:lang w:val="en-US"/>
        </w:rPr>
        <w:t xml:space="preserve"> </w:t>
      </w:r>
      <w:r w:rsidRPr="00883D65">
        <w:rPr>
          <w:rFonts w:ascii="Arial" w:eastAsia="Symbol" w:hAnsi="Arial" w:cs="Arial"/>
          <w:b/>
          <w:bCs/>
          <w:lang w:val="en-US"/>
        </w:rPr>
        <w:t>hypomorphic</w:t>
      </w:r>
      <w:r w:rsidRPr="00883D65">
        <w:rPr>
          <w:rFonts w:ascii="Arial" w:eastAsia="Symbol" w:hAnsi="Arial" w:cs="Arial"/>
          <w:lang w:val="en-US"/>
        </w:rPr>
        <w:t xml:space="preserve"> </w:t>
      </w:r>
      <w:r w:rsidRPr="00883D65">
        <w:rPr>
          <w:rFonts w:ascii="Arial" w:hAnsi="Arial" w:cs="Arial"/>
          <w:b/>
          <w:lang w:val="en-US"/>
        </w:rPr>
        <w:t>alleles of essential genes from the DAmP collection.</w:t>
      </w:r>
      <w:r w:rsidRPr="00883D65">
        <w:rPr>
          <w:rFonts w:ascii="Arial" w:hAnsi="Arial" w:cs="Arial"/>
          <w:lang w:val="en-US"/>
        </w:rPr>
        <w:t xml:space="preserve"> The first column indicates the standard gene name; the second column indicates the systematic gene name. The third column gives a brief description of the protein's function according to </w:t>
      </w:r>
      <w:r w:rsidRPr="00883D65">
        <w:rPr>
          <w:rFonts w:ascii="Arial" w:hAnsi="Arial" w:cs="Arial"/>
          <w:i/>
          <w:lang w:val="en-US"/>
        </w:rPr>
        <w:t>Saccharomyces</w:t>
      </w:r>
      <w:r w:rsidRPr="00883D65">
        <w:rPr>
          <w:rFonts w:ascii="Arial" w:hAnsi="Arial" w:cs="Arial"/>
          <w:lang w:val="en-US"/>
        </w:rPr>
        <w:t xml:space="preserve"> genome database (SGD). “Score” represents the fitness of growth, calculated as ratio of the colony area of </w:t>
      </w:r>
      <w:r w:rsidRPr="00855187">
        <w:rPr>
          <w:rFonts w:ascii="Arial" w:hAnsi="Arial" w:cs="Arial"/>
        </w:rPr>
        <w:t>α</w:t>
      </w:r>
      <w:r w:rsidRPr="00883D65">
        <w:rPr>
          <w:rFonts w:ascii="Arial" w:hAnsi="Arial" w:cs="Arial"/>
          <w:lang w:val="en-US"/>
        </w:rPr>
        <w:t xml:space="preserve">Syn expressing strains to corresponding vector control on plates with galactose-inducing medium. The value is mean of four independent screens. The table lists hits with score </w:t>
      </w:r>
      <w:r w:rsidRPr="00883D65">
        <w:rPr>
          <w:rFonts w:ascii="Arial" w:hAnsi="Arial" w:cs="Arial"/>
          <w:color w:val="000000"/>
          <w:lang w:val="en-US"/>
        </w:rPr>
        <w:t xml:space="preserve">&lt; 0.85 and standard deviation &lt; 0.05. Genes identified in both yTHC and DAmP screen are indicated by *. 76 out of 84 genes have human orthologs, indicated in the last column. </w:t>
      </w:r>
    </w:p>
    <w:p w:rsidR="00673838" w:rsidRPr="00883D65" w:rsidRDefault="00673838" w:rsidP="00673838">
      <w:pPr>
        <w:spacing w:line="360" w:lineRule="auto"/>
        <w:jc w:val="both"/>
        <w:outlineLvl w:val="0"/>
        <w:rPr>
          <w:rFonts w:ascii="Arial" w:hAnsi="Arial" w:cs="Arial"/>
          <w:color w:val="000000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1559"/>
        <w:gridCol w:w="3121"/>
        <w:gridCol w:w="1040"/>
        <w:gridCol w:w="893"/>
        <w:gridCol w:w="1480"/>
      </w:tblGrid>
      <w:tr w:rsidR="00673838" w:rsidRPr="00855187" w:rsidTr="00FB3A66">
        <w:trPr>
          <w:trHeight w:val="4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EMATIC NAME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AN ORTHOLOG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ABD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R236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mRNA cap methyltransfer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APC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11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Anaphase Promoting Complex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ARH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376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Mitochondrial protein putative ferredoxin-NADP+ reduct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BDP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NL039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 polymerase III recruiting transcription factor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BET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PR176C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quired for ER to Golgi transport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DC1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AL038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DC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R314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Cell division control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DC3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OL139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Translation initiation factor eIF4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DC3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16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Cell division control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DC3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CR093W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onent of the CCR4-NOT1 core complex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FT1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301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mRNA 3´-end processing fac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CWC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209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Involved in mRNA splicing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DBF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5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ulatory subunit for Cdc7p protein kin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DCP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OL149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mRNA DeCaPping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DRS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L00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-helicase of the DEAD box family involved in ribosome assemb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DSN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IR010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Important for chromosome segregat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ERG10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PL02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Acetyl-CoA-acetyltransferase, cytosolic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FCP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MR277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fiiF-associating component of Ctd Phosphat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GCD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OR260W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mma subunit of the translation initiation factor eIF2B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GLE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207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RNA export media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GPI1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NL03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GlycosylPhosphatidylInositol anchor biosynthesis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HEM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32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5-aminolevulinate synth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HEM1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47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HEM1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44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Coproporphyrinogen III oxid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HSF1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GL073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Heat Shock transcription Fac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IQG1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PL24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rotein involved in cytokine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IRA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R140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hibitory Regulator of the RAS-cAMP pathwa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KRS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37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Lysyl (K) tRNA Synthet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LUC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087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1 snRNP protein with a role in 5´ splice site recognit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MCM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L023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MiniChromosome Maintenanc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MPE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KL059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' end formation of mRNA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MTR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GR158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 xml:space="preserve">Involved in mRNA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eca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NAT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GR147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-acetyltransferase for N-terminal methionin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NHP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20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mall nucleolar RNP-associated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NMD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HR170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olved in nuclear export of the large ribosomal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NMT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R195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N-Myristoyl Transfer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NOP1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148C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volved in maturation of small ribosomal subunits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ORC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R060C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Origin Recognition Complex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BN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CL05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rotease B Non-derepressib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CF1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28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onent of pre-mRNA 3'-end processing factor CF 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DI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CL043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rotein Disulfide Isomer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OL1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L035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-directed DNA polymerase alpha, 70KD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RE5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MR314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20S proteasome subunit (alpha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PTA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AL043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-tRNA processing protein / PF I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QRI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103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UDP-N-acetylglucosamine pyrophosphoryla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FC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R087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NA replication factor C, 40KD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IO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OR119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inase required for small ribosomal subunit assemb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IX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L034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ogenesis of large ribosomal subunit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LI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91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 promoting preinitiation complex assembly, required for large ribosomal subunit biogene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LP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NL00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cleolar protein related to ribosomal protein L7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NA1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MR061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onent of pre-mRNA 3'-end processing factor CF I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NA15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GL044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ponent of pre-mRNA 3´-end processing fac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PB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404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 polymerase II subunit B1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PC1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45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 polymerase III subunit C1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PN11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FR004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26S proteasome regulatory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PN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147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26S proteasome regulatory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RRN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KL125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 polymerase I specific transcription fac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RN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MR270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NA polymerase I specific transcription initiation fac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RP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087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ing rRNA precursors species to mature rRNA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RP1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412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onuclease involved in pre-rRNA process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RP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CL031C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Involved in ribosome biogenesi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RSA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CR072C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D-repeat protein involved in ribosome biogene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CC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180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Sister Chromatid Cohes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EC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164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rotein transport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EC2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38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atomer complex beta chain of secretory pathway vesicl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EC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166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Required for exocyto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FI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L003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ction in budding yeast spindle pole body duplicat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NU5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40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U1 snRNP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PC2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PL124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Spindle pole body componen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PC4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KL042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Spindle pole body componen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PP38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BR152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sential protein present in native splicing complex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PT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GR116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Transcription elongation prote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RP10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9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nal recognition particle receptor, alpha cha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SUA7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PR086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FIIB subunit (transcription initiation factor), factor 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TCP1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212W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Mediates protein fold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TFC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362C</w:t>
            </w:r>
          </w:p>
        </w:tc>
        <w:tc>
          <w:tcPr>
            <w:tcW w:w="1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bunits of RNA polymerase III transcription initiation factor complex (TFIIIC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TIM2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217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M22 subunit of the TIM22 complex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TSC1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L015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 protein involved in very long chain fatty acid synthe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TUB1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ML085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Alpha-1-tubuli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UTP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398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3 snoRNP-associated protein involved in ribosome biogenesi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YAE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JR067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Protection of ribosomal assemb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YCG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DR325W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 xml:space="preserve">Yeast Condensin G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YCS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R272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east Condensin Subuni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673838" w:rsidRPr="008B29E6" w:rsidTr="00FB3A66">
        <w:trPr>
          <w:trHeight w:val="300"/>
        </w:trPr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838" w:rsidRPr="00855187" w:rsidRDefault="00673838" w:rsidP="00FB3A6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b/>
                <w:i/>
                <w:sz w:val="20"/>
                <w:szCs w:val="20"/>
              </w:rPr>
              <w:t>YHC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5187">
              <w:rPr>
                <w:rFonts w:ascii="Arial" w:hAnsi="Arial" w:cs="Arial"/>
                <w:color w:val="000000"/>
                <w:sz w:val="20"/>
                <w:szCs w:val="20"/>
              </w:rPr>
              <w:t>YLR298C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83D65" w:rsidRDefault="00673838" w:rsidP="00FB3A66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83D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sociated with the U1 snRNP complex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3838" w:rsidRPr="00855187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551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55187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73838" w:rsidRPr="008B29E6" w:rsidRDefault="00673838" w:rsidP="00FB3A66">
            <w:pPr>
              <w:rPr>
                <w:rFonts w:ascii="Arial" w:hAnsi="Arial" w:cs="Arial"/>
                <w:sz w:val="20"/>
                <w:szCs w:val="20"/>
              </w:rPr>
            </w:pPr>
            <w:r w:rsidRPr="008B29E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:rsidR="00C50473" w:rsidRDefault="00673838">
      <w:bookmarkStart w:id="0" w:name="_GoBack"/>
      <w:bookmarkEnd w:id="0"/>
    </w:p>
    <w:sectPr w:rsidR="00C50473" w:rsidSect="00D7315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838"/>
    <w:rsid w:val="00673838"/>
    <w:rsid w:val="007D510E"/>
    <w:rsid w:val="00D7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D8A2AC"/>
  <w14:defaultImageDpi w14:val="32767"/>
  <w15:chartTrackingRefBased/>
  <w15:docId w15:val="{02546763-D3CB-D043-A173-800FD368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7383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5</Words>
  <Characters>5641</Characters>
  <Application>Microsoft Office Word</Application>
  <DocSecurity>0</DocSecurity>
  <Lines>47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govesta Popova</dc:creator>
  <cp:keywords/>
  <dc:description/>
  <cp:lastModifiedBy>Blagovesta Popova</cp:lastModifiedBy>
  <cp:revision>1</cp:revision>
  <dcterms:created xsi:type="dcterms:W3CDTF">2020-11-13T12:03:00Z</dcterms:created>
  <dcterms:modified xsi:type="dcterms:W3CDTF">2020-11-13T12:03:00Z</dcterms:modified>
</cp:coreProperties>
</file>